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A75AD" w14:textId="6CFFF962" w:rsidR="00047566" w:rsidRPr="00E53D71" w:rsidRDefault="00047566" w:rsidP="009E6DD2">
      <w:pPr>
        <w:spacing w:line="480" w:lineRule="auto"/>
        <w:jc w:val="center"/>
        <w:rPr>
          <w:rFonts w:cstheme="minorHAnsi"/>
          <w:b/>
          <w:bCs/>
          <w:color w:val="000000" w:themeColor="text1"/>
          <w:sz w:val="20"/>
          <w:szCs w:val="20"/>
        </w:rPr>
      </w:pPr>
      <w:r w:rsidRPr="00E53D71">
        <w:rPr>
          <w:rFonts w:cstheme="minorHAnsi"/>
          <w:b/>
          <w:bCs/>
          <w:color w:val="000000" w:themeColor="text1"/>
          <w:sz w:val="20"/>
          <w:szCs w:val="20"/>
        </w:rPr>
        <w:t xml:space="preserve">Supplementary </w:t>
      </w:r>
      <w:r w:rsidR="00E53D71" w:rsidRPr="00E53D71">
        <w:rPr>
          <w:rFonts w:cstheme="minorHAnsi"/>
          <w:b/>
          <w:bCs/>
          <w:color w:val="000000" w:themeColor="text1"/>
          <w:sz w:val="20"/>
          <w:szCs w:val="20"/>
        </w:rPr>
        <w:t>T</w:t>
      </w:r>
      <w:r w:rsidRPr="00E53D71">
        <w:rPr>
          <w:rFonts w:cstheme="minorHAnsi"/>
          <w:b/>
          <w:bCs/>
          <w:color w:val="000000" w:themeColor="text1"/>
          <w:sz w:val="20"/>
          <w:szCs w:val="20"/>
        </w:rPr>
        <w:t xml:space="preserve">able 2 </w:t>
      </w:r>
      <w:r w:rsidR="00E53D71" w:rsidRPr="00E53D71">
        <w:rPr>
          <w:rFonts w:cstheme="minorHAnsi"/>
          <w:b/>
          <w:bCs/>
          <w:color w:val="000000" w:themeColor="text1"/>
          <w:sz w:val="20"/>
          <w:szCs w:val="20"/>
        </w:rPr>
        <w:t>M</w:t>
      </w:r>
      <w:r w:rsidRPr="00E53D71">
        <w:rPr>
          <w:rFonts w:cstheme="minorHAnsi"/>
          <w:b/>
          <w:bCs/>
          <w:color w:val="000000" w:themeColor="text1"/>
          <w:sz w:val="20"/>
          <w:szCs w:val="20"/>
        </w:rPr>
        <w:t>ultiple regression models for validate the risk factors for QTP</w:t>
      </w:r>
    </w:p>
    <w:p w14:paraId="273DD74F" w14:textId="6B7505AD" w:rsidR="00047566" w:rsidRPr="00E53D71" w:rsidRDefault="00047566" w:rsidP="009E6DD2">
      <w:pPr>
        <w:spacing w:line="480" w:lineRule="auto"/>
        <w:rPr>
          <w:rFonts w:cstheme="minorHAnsi"/>
          <w:b/>
          <w:bCs/>
          <w:color w:val="000000" w:themeColor="text1"/>
          <w:sz w:val="20"/>
          <w:szCs w:val="20"/>
        </w:rPr>
      </w:pPr>
      <w:r w:rsidRPr="00E53D71">
        <w:rPr>
          <w:rFonts w:cstheme="minorHAnsi"/>
          <w:b/>
          <w:bCs/>
          <w:color w:val="000000" w:themeColor="text1"/>
          <w:sz w:val="20"/>
          <w:szCs w:val="20"/>
        </w:rPr>
        <w:t>1</w:t>
      </w:r>
      <w:r w:rsidRPr="00E53D71">
        <w:rPr>
          <w:rFonts w:cstheme="minorHAnsi"/>
          <w:b/>
          <w:bCs/>
          <w:color w:val="000000" w:themeColor="text1"/>
          <w:sz w:val="20"/>
          <w:szCs w:val="20"/>
        </w:rPr>
        <w:t>）</w:t>
      </w:r>
      <w:r w:rsidRPr="00E53D71">
        <w:rPr>
          <w:rFonts w:cstheme="minorHAnsi"/>
          <w:b/>
          <w:bCs/>
          <w:color w:val="000000" w:themeColor="text1"/>
          <w:sz w:val="20"/>
          <w:szCs w:val="20"/>
        </w:rPr>
        <w:t xml:space="preserve">10 models to analyze the predictive value of coronary </w:t>
      </w:r>
      <w:r w:rsidR="00105B57" w:rsidRPr="00E53D71">
        <w:rPr>
          <w:rFonts w:cstheme="minorHAnsi"/>
          <w:b/>
          <w:bCs/>
          <w:color w:val="000000" w:themeColor="text1"/>
          <w:sz w:val="20"/>
          <w:szCs w:val="20"/>
        </w:rPr>
        <w:t>artery</w:t>
      </w:r>
      <w:r w:rsidRPr="00E53D71">
        <w:rPr>
          <w:rFonts w:cstheme="minorHAnsi"/>
          <w:b/>
          <w:bCs/>
          <w:color w:val="000000" w:themeColor="text1"/>
          <w:sz w:val="20"/>
          <w:szCs w:val="20"/>
        </w:rPr>
        <w:t xml:space="preserve"> disease for </w:t>
      </w:r>
      <w:proofErr w:type="spellStart"/>
      <w:r w:rsidRPr="00E53D71">
        <w:rPr>
          <w:rFonts w:cstheme="minorHAnsi"/>
          <w:b/>
          <w:bCs/>
          <w:color w:val="000000" w:themeColor="text1"/>
          <w:sz w:val="20"/>
          <w:szCs w:val="20"/>
        </w:rPr>
        <w:t>QTP</w:t>
      </w:r>
      <w:r w:rsidR="005F6883" w:rsidRPr="00E53D71">
        <w:rPr>
          <w:rFonts w:cstheme="minorHAnsi"/>
          <w:b/>
          <w:bCs/>
          <w:i/>
          <w:iCs/>
          <w:color w:val="000000" w:themeColor="text1"/>
          <w:sz w:val="20"/>
          <w:szCs w:val="20"/>
          <w:vertAlign w:val="superscript"/>
        </w:rPr>
        <w:t>a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1412"/>
        <w:gridCol w:w="1276"/>
        <w:gridCol w:w="1133"/>
      </w:tblGrid>
      <w:tr w:rsidR="00E53D71" w:rsidRPr="00E53D71" w14:paraId="5114CEC4" w14:textId="77777777" w:rsidTr="009E6DD2">
        <w:trPr>
          <w:trHeight w:val="283"/>
        </w:trPr>
        <w:tc>
          <w:tcPr>
            <w:tcW w:w="5529" w:type="dxa"/>
            <w:tcBorders>
              <w:bottom w:val="single" w:sz="4" w:space="0" w:color="auto"/>
              <w:right w:val="nil"/>
            </w:tcBorders>
            <w:vAlign w:val="center"/>
          </w:tcPr>
          <w:p w14:paraId="0A79BB95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Models</w:t>
            </w: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1DFA59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1A2384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</w:tcBorders>
            <w:vAlign w:val="center"/>
          </w:tcPr>
          <w:p w14:paraId="2DD14A1C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E53D71" w:rsidRPr="00E53D71" w14:paraId="670065AA" w14:textId="77777777" w:rsidTr="006D0988">
        <w:trPr>
          <w:trHeight w:val="748"/>
        </w:trPr>
        <w:tc>
          <w:tcPr>
            <w:tcW w:w="5529" w:type="dxa"/>
            <w:tcBorders>
              <w:bottom w:val="nil"/>
              <w:right w:val="nil"/>
            </w:tcBorders>
            <w:vAlign w:val="center"/>
          </w:tcPr>
          <w:p w14:paraId="264D10B1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1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vAlign w:val="center"/>
          </w:tcPr>
          <w:p w14:paraId="758627D2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2.7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36B2951B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73-4.49</w:t>
            </w:r>
          </w:p>
        </w:tc>
        <w:tc>
          <w:tcPr>
            <w:tcW w:w="1133" w:type="dxa"/>
            <w:tcBorders>
              <w:left w:val="nil"/>
              <w:bottom w:val="nil"/>
            </w:tcBorders>
            <w:vAlign w:val="center"/>
          </w:tcPr>
          <w:p w14:paraId="7C0F0359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&lt;</w:t>
            </w:r>
            <w:r w:rsidRPr="00E53D71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53D71" w:rsidRPr="00E53D71" w14:paraId="135E87AA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15492006" w14:textId="7C9DFD1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2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Structural heart disease, </w:t>
            </w:r>
            <w:proofErr w:type="spellStart"/>
            <w:r w:rsidRPr="00E53D71">
              <w:rPr>
                <w:color w:val="000000" w:themeColor="text1"/>
                <w:sz w:val="20"/>
                <w:szCs w:val="20"/>
              </w:rPr>
              <w:t>COPD</w:t>
            </w:r>
            <w:r w:rsidR="009E6DD2" w:rsidRPr="00E53D71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r w:rsidRPr="00E53D71">
              <w:rPr>
                <w:color w:val="000000" w:themeColor="text1"/>
                <w:sz w:val="20"/>
                <w:szCs w:val="20"/>
              </w:rPr>
              <w:t>, Hypertension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Renal insufficiency,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43EC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2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081FD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35-3.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796784CC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E53D71" w:rsidRPr="00E53D71" w14:paraId="6EB298C0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2C873A7C" w14:textId="733CCE2D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3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B6396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2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868B4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48-3.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65259ADA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&lt;</w:t>
            </w:r>
            <w:r w:rsidRPr="00E53D71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53D71" w:rsidRPr="00E53D71" w14:paraId="5CDE603C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549AEBBE" w14:textId="6C2B46DF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4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Septic Shock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2CABD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2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89205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60-4.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3246B018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&lt;</w:t>
            </w:r>
            <w:r w:rsidRPr="00E53D71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53D71" w:rsidRPr="00E53D71" w14:paraId="2F6E1D4B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5A1EBDA1" w14:textId="7895EF12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  Model 5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Septic Shock, Acute heart failur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DAF8A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2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2A1B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49-4.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1F703A02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53D71" w:rsidRPr="00E53D71" w14:paraId="0A17AD4D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2E66936C" w14:textId="7318CB5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6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Septic Shock, Acute heart failure, Acute renal failu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Acute respiratory failure, Acute liver failur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27385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2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694A1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59-4.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380099C3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&lt;</w:t>
            </w:r>
            <w:r w:rsidRPr="00E53D71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53D71" w:rsidRPr="00E53D71" w14:paraId="709F9312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4960262F" w14:textId="5A001625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7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,</w:t>
            </w:r>
            <w:r w:rsidRPr="00E53D71">
              <w:rPr>
                <w:color w:val="000000" w:themeColor="text1"/>
              </w:rPr>
              <w:t xml:space="preserve"> </w:t>
            </w:r>
            <w:proofErr w:type="spellStart"/>
            <w:r w:rsidRPr="00E53D71">
              <w:rPr>
                <w:color w:val="000000" w:themeColor="text1"/>
                <w:sz w:val="20"/>
                <w:szCs w:val="20"/>
              </w:rPr>
              <w:t>SOFA</w:t>
            </w:r>
            <w:r w:rsidR="009E6DD2" w:rsidRPr="00E53D71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B04B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2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8F134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58-4.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6FFA4E6D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&lt;</w:t>
            </w:r>
            <w:r w:rsidRPr="00E53D71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53D71" w:rsidRPr="00E53D71" w14:paraId="6BC9763C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34DA13E6" w14:textId="7F222BDB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8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,</w:t>
            </w:r>
            <w:r w:rsidRPr="00E53D71">
              <w:rPr>
                <w:color w:val="000000" w:themeColor="text1"/>
              </w:rPr>
              <w:t xml:space="preserve"> </w:t>
            </w:r>
            <w:proofErr w:type="spellStart"/>
            <w:r w:rsidR="009E6DD2" w:rsidRPr="00E53D71">
              <w:rPr>
                <w:color w:val="000000" w:themeColor="text1"/>
                <w:sz w:val="20"/>
                <w:szCs w:val="20"/>
              </w:rPr>
              <w:t>SOFA</w:t>
            </w:r>
            <w:r w:rsidR="009E6DD2" w:rsidRPr="00E53D71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  <w:r w:rsidRPr="00E53D71">
              <w:rPr>
                <w:color w:val="000000" w:themeColor="text1"/>
                <w:sz w:val="20"/>
                <w:szCs w:val="20"/>
              </w:rPr>
              <w:t>, Gram-negative bacter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29DC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2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A574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58-4.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4F2C2663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&lt;</w:t>
            </w:r>
            <w:r w:rsidRPr="00E53D71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53D71" w:rsidRPr="00E53D71" w14:paraId="62409F5E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2AC9C692" w14:textId="65B019E2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9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,</w:t>
            </w:r>
            <w:r w:rsidRPr="00E53D71">
              <w:rPr>
                <w:color w:val="000000" w:themeColor="text1"/>
              </w:rPr>
              <w:t xml:space="preserve"> </w:t>
            </w:r>
            <w:proofErr w:type="spellStart"/>
            <w:r w:rsidR="009E6DD2" w:rsidRPr="00E53D71">
              <w:rPr>
                <w:color w:val="000000" w:themeColor="text1"/>
                <w:sz w:val="20"/>
                <w:szCs w:val="20"/>
              </w:rPr>
              <w:t>SOFA</w:t>
            </w:r>
            <w:r w:rsidR="009E6DD2" w:rsidRPr="00E53D71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  <w:r w:rsidRPr="00E53D71">
              <w:rPr>
                <w:color w:val="000000" w:themeColor="text1"/>
                <w:sz w:val="20"/>
                <w:szCs w:val="20"/>
              </w:rPr>
              <w:t>, Gram-negative bacteria, Lung infectio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3A2BD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2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6DC03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58-4.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7303577F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&lt;</w:t>
            </w:r>
            <w:r w:rsidRPr="00E53D71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47566" w:rsidRPr="00E53D71" w14:paraId="6A201660" w14:textId="77777777" w:rsidTr="006D0988">
        <w:trPr>
          <w:trHeight w:val="748"/>
        </w:trPr>
        <w:tc>
          <w:tcPr>
            <w:tcW w:w="5529" w:type="dxa"/>
            <w:tcBorders>
              <w:top w:val="nil"/>
              <w:right w:val="nil"/>
            </w:tcBorders>
            <w:vAlign w:val="center"/>
          </w:tcPr>
          <w:p w14:paraId="642EB921" w14:textId="5C3DAB8E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10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,</w:t>
            </w:r>
            <w:r w:rsidRPr="00E53D71">
              <w:rPr>
                <w:color w:val="000000" w:themeColor="text1"/>
              </w:rPr>
              <w:t xml:space="preserve"> </w:t>
            </w:r>
            <w:proofErr w:type="spellStart"/>
            <w:r w:rsidR="009E6DD2" w:rsidRPr="00E53D71">
              <w:rPr>
                <w:color w:val="000000" w:themeColor="text1"/>
                <w:sz w:val="20"/>
                <w:szCs w:val="20"/>
              </w:rPr>
              <w:t>SOFA</w:t>
            </w:r>
            <w:r w:rsidR="009E6DD2" w:rsidRPr="00E53D71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  <w:r w:rsidRPr="00E53D71">
              <w:rPr>
                <w:color w:val="000000" w:themeColor="text1"/>
                <w:sz w:val="20"/>
                <w:szCs w:val="20"/>
              </w:rPr>
              <w:t xml:space="preserve">, Gram-negative bacteria, Lung infection, </w:t>
            </w:r>
            <w:r w:rsidR="009E6DD2" w:rsidRPr="00E53D71">
              <w:rPr>
                <w:color w:val="000000" w:themeColor="text1"/>
                <w:sz w:val="20"/>
                <w:szCs w:val="20"/>
              </w:rPr>
              <w:t>white cell count</w:t>
            </w:r>
            <w:r w:rsidRPr="00E53D71">
              <w:rPr>
                <w:color w:val="000000" w:themeColor="text1"/>
                <w:sz w:val="20"/>
                <w:szCs w:val="20"/>
              </w:rPr>
              <w:t>,</w:t>
            </w:r>
            <w:r w:rsidR="009E6DD2" w:rsidRPr="00E53D71">
              <w:rPr>
                <w:color w:val="000000" w:themeColor="text1"/>
                <w:sz w:val="20"/>
                <w:szCs w:val="20"/>
              </w:rPr>
              <w:t xml:space="preserve"> neutrophil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E53D71">
              <w:rPr>
                <w:color w:val="000000" w:themeColor="text1"/>
                <w:sz w:val="20"/>
                <w:szCs w:val="20"/>
              </w:rPr>
              <w:t>C</w:t>
            </w:r>
            <w:r w:rsidR="009E6DD2" w:rsidRPr="00E53D71">
              <w:rPr>
                <w:color w:val="000000" w:themeColor="text1"/>
                <w:sz w:val="20"/>
                <w:szCs w:val="20"/>
              </w:rPr>
              <w:t>RP</w:t>
            </w:r>
            <w:r w:rsidR="009E6DD2" w:rsidRPr="00E53D71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  <w:r w:rsidRPr="00E53D71">
              <w:rPr>
                <w:color w:val="000000" w:themeColor="text1"/>
                <w:sz w:val="20"/>
                <w:szCs w:val="20"/>
              </w:rPr>
              <w:t xml:space="preserve">, </w:t>
            </w:r>
            <w:r w:rsidR="009E6DD2" w:rsidRPr="00E53D71">
              <w:rPr>
                <w:color w:val="000000" w:themeColor="text1"/>
                <w:sz w:val="20"/>
                <w:szCs w:val="20"/>
              </w:rPr>
              <w:t>albumin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vAlign w:val="center"/>
          </w:tcPr>
          <w:p w14:paraId="6F811AFA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9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6F4C98D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02-3.70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center"/>
          </w:tcPr>
          <w:p w14:paraId="37E5133E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0.044</w:t>
            </w:r>
          </w:p>
        </w:tc>
      </w:tr>
    </w:tbl>
    <w:p w14:paraId="6C074D72" w14:textId="77777777" w:rsidR="00047566" w:rsidRPr="00E53D71" w:rsidRDefault="00047566" w:rsidP="00047566">
      <w:pPr>
        <w:rPr>
          <w:color w:val="000000" w:themeColor="text1"/>
        </w:rPr>
      </w:pPr>
    </w:p>
    <w:p w14:paraId="10272A3A" w14:textId="77777777" w:rsidR="00047566" w:rsidRPr="00E53D71" w:rsidRDefault="00047566" w:rsidP="00047566">
      <w:pPr>
        <w:rPr>
          <w:color w:val="000000" w:themeColor="text1"/>
        </w:rPr>
      </w:pPr>
    </w:p>
    <w:p w14:paraId="0E501139" w14:textId="7E3205C4" w:rsidR="00047566" w:rsidRPr="00E53D71" w:rsidRDefault="00047566" w:rsidP="009E6DD2">
      <w:pPr>
        <w:spacing w:line="480" w:lineRule="auto"/>
        <w:rPr>
          <w:rFonts w:cstheme="minorHAnsi"/>
          <w:b/>
          <w:bCs/>
          <w:color w:val="000000" w:themeColor="text1"/>
          <w:sz w:val="20"/>
          <w:szCs w:val="20"/>
        </w:rPr>
      </w:pPr>
      <w:r w:rsidRPr="00E53D71">
        <w:rPr>
          <w:rFonts w:cstheme="minorHAnsi"/>
          <w:b/>
          <w:bCs/>
          <w:color w:val="000000" w:themeColor="text1"/>
          <w:sz w:val="20"/>
          <w:szCs w:val="20"/>
        </w:rPr>
        <w:t>2</w:t>
      </w:r>
      <w:r w:rsidRPr="00E53D71">
        <w:rPr>
          <w:rFonts w:cstheme="minorHAnsi"/>
          <w:b/>
          <w:bCs/>
          <w:color w:val="000000" w:themeColor="text1"/>
          <w:sz w:val="20"/>
          <w:szCs w:val="20"/>
        </w:rPr>
        <w:t>）</w:t>
      </w:r>
      <w:r w:rsidRPr="00E53D71">
        <w:rPr>
          <w:rFonts w:cstheme="minorHAnsi"/>
          <w:b/>
          <w:bCs/>
          <w:color w:val="000000" w:themeColor="text1"/>
          <w:sz w:val="20"/>
          <w:szCs w:val="20"/>
        </w:rPr>
        <w:t>10 models to analyze the predictive value of septic shock for QT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1412"/>
        <w:gridCol w:w="1276"/>
        <w:gridCol w:w="1133"/>
      </w:tblGrid>
      <w:tr w:rsidR="00E53D71" w:rsidRPr="00E53D71" w14:paraId="065A170B" w14:textId="77777777" w:rsidTr="006D0988">
        <w:trPr>
          <w:trHeight w:val="283"/>
        </w:trPr>
        <w:tc>
          <w:tcPr>
            <w:tcW w:w="5529" w:type="dxa"/>
            <w:tcBorders>
              <w:bottom w:val="single" w:sz="4" w:space="0" w:color="auto"/>
            </w:tcBorders>
            <w:vAlign w:val="center"/>
          </w:tcPr>
          <w:p w14:paraId="30B174ED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Models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22DF6AF0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0162D8F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1DDEC5E1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E53D71" w:rsidRPr="00E53D71" w14:paraId="7746686D" w14:textId="77777777" w:rsidTr="006D0988">
        <w:trPr>
          <w:trHeight w:val="748"/>
        </w:trPr>
        <w:tc>
          <w:tcPr>
            <w:tcW w:w="5529" w:type="dxa"/>
            <w:tcBorders>
              <w:bottom w:val="nil"/>
              <w:right w:val="nil"/>
            </w:tcBorders>
            <w:vAlign w:val="center"/>
          </w:tcPr>
          <w:p w14:paraId="4932AD5A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1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vAlign w:val="center"/>
          </w:tcPr>
          <w:p w14:paraId="383143EA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3.3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55074944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2.42-4.53</w:t>
            </w:r>
          </w:p>
        </w:tc>
        <w:tc>
          <w:tcPr>
            <w:tcW w:w="1133" w:type="dxa"/>
            <w:tcBorders>
              <w:left w:val="nil"/>
              <w:bottom w:val="nil"/>
            </w:tcBorders>
            <w:vAlign w:val="center"/>
          </w:tcPr>
          <w:p w14:paraId="139286B4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&lt;</w:t>
            </w:r>
            <w:r w:rsidRPr="00E53D71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53D71" w:rsidRPr="00E53D71" w14:paraId="48B6BACC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632110E9" w14:textId="4D1576CC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2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Structural heart disease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9E6DD2" w:rsidRPr="00E53D71">
              <w:rPr>
                <w:color w:val="000000" w:themeColor="text1"/>
                <w:sz w:val="20"/>
                <w:szCs w:val="20"/>
              </w:rPr>
              <w:t>COPD</w:t>
            </w:r>
            <w:r w:rsidR="009E6DD2" w:rsidRPr="00E53D71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r w:rsidRPr="00E53D71">
              <w:rPr>
                <w:color w:val="000000" w:themeColor="text1"/>
                <w:sz w:val="20"/>
                <w:szCs w:val="20"/>
              </w:rPr>
              <w:t>, Hypertensio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A978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3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C0682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2.26-4.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08127F9F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&lt;</w:t>
            </w:r>
            <w:r w:rsidRPr="00E53D71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53D71" w:rsidRPr="00E53D71" w14:paraId="063A1DCE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2528FB41" w14:textId="0BD61D1B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3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Structural heart disease, </w:t>
            </w:r>
            <w:proofErr w:type="spellStart"/>
            <w:r w:rsidR="009E6DD2" w:rsidRPr="00E53D71">
              <w:rPr>
                <w:color w:val="000000" w:themeColor="text1"/>
                <w:sz w:val="20"/>
                <w:szCs w:val="20"/>
              </w:rPr>
              <w:t>COPD</w:t>
            </w:r>
            <w:r w:rsidR="009E6DD2" w:rsidRPr="00E53D71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r w:rsidRPr="00E53D71">
              <w:rPr>
                <w:color w:val="000000" w:themeColor="text1"/>
                <w:sz w:val="20"/>
                <w:szCs w:val="20"/>
              </w:rPr>
              <w:t xml:space="preserve">, Hypertension, </w:t>
            </w:r>
            <w:r w:rsidR="00105B57" w:rsidRPr="00E53D71">
              <w:rPr>
                <w:color w:val="000000" w:themeColor="text1"/>
                <w:sz w:val="20"/>
                <w:szCs w:val="20"/>
              </w:rPr>
              <w:t>Coronary artery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disease, Renal insufficiency,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BA99B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3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67399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2.31-4.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52EDC20C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&lt;</w:t>
            </w:r>
            <w:r w:rsidRPr="00E53D71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53D71" w:rsidRPr="00E53D71" w14:paraId="07F9451C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7E961A56" w14:textId="08A6B26D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4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D3F6A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3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6AE2E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2.25-4.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2C851166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&lt;</w:t>
            </w:r>
            <w:r w:rsidRPr="00E53D71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53D71" w:rsidRPr="00E53D71" w14:paraId="10AF41B3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00DCE87E" w14:textId="6EA24D0C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  Model 5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Acute heart failur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FC86C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2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895DF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93-3.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1EAA91FC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&lt;</w:t>
            </w:r>
            <w:r w:rsidRPr="00E53D71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53D71" w:rsidRPr="00E53D71" w14:paraId="6E383582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2E7818A4" w14:textId="40A56A04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6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Acute heart failure, Acute renal failur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61049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2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BB004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55-3.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0B5C47B9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&lt;</w:t>
            </w:r>
            <w:r w:rsidRPr="00E53D71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53D71" w:rsidRPr="00E53D71" w14:paraId="363B2BD3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7D69A9FE" w14:textId="62469169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7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Acute heart failure, Acute renal failu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Acute respiratory failure, Acute liver failur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7985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1D416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12-2.4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1E1211A2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E53D71" w:rsidRPr="00E53D71" w14:paraId="0A10BC29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170D0B6E" w14:textId="28D0798D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8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Acute heart failure, Acute renal failu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Acute respiratory failure, Acute liver failure, Gram-negative bacter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4344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6C68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15-2.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35A4B06B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E53D71" w:rsidRPr="00E53D71" w14:paraId="572404A9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3F0F28B7" w14:textId="3A466EAC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9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Acute heart failure, Acute renal failu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Acute respiratory failure, Acute liver failure, Gram-negative bacteria, Lung infectio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9DAAF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73C20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16-2.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137A5538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047566" w:rsidRPr="00E53D71" w14:paraId="6C0937B1" w14:textId="77777777" w:rsidTr="006D0988">
        <w:trPr>
          <w:trHeight w:val="748"/>
        </w:trPr>
        <w:tc>
          <w:tcPr>
            <w:tcW w:w="5529" w:type="dxa"/>
            <w:tcBorders>
              <w:top w:val="nil"/>
              <w:right w:val="nil"/>
            </w:tcBorders>
            <w:vAlign w:val="center"/>
          </w:tcPr>
          <w:p w14:paraId="1BD39BE6" w14:textId="4473CCF3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10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Acute heart failure, Acute renal failu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Acute respiratory failure, Acute liver failure, Gram-negative bacteria, Lung infection, </w:t>
            </w:r>
            <w:r w:rsidR="009E6DD2" w:rsidRPr="00E53D71">
              <w:rPr>
                <w:color w:val="000000" w:themeColor="text1"/>
                <w:sz w:val="20"/>
                <w:szCs w:val="20"/>
              </w:rPr>
              <w:t xml:space="preserve">white cell count, neutrophil, </w:t>
            </w:r>
            <w:proofErr w:type="spellStart"/>
            <w:r w:rsidR="009E6DD2" w:rsidRPr="00E53D71">
              <w:rPr>
                <w:color w:val="000000" w:themeColor="text1"/>
                <w:sz w:val="20"/>
                <w:szCs w:val="20"/>
              </w:rPr>
              <w:t>CRP</w:t>
            </w:r>
            <w:r w:rsidR="009E6DD2" w:rsidRPr="00E53D71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  <w:r w:rsidR="009E6DD2" w:rsidRPr="00E53D71">
              <w:rPr>
                <w:color w:val="000000" w:themeColor="text1"/>
                <w:sz w:val="20"/>
                <w:szCs w:val="20"/>
              </w:rPr>
              <w:t>, albumin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vAlign w:val="center"/>
          </w:tcPr>
          <w:p w14:paraId="20107DB4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3B3303E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0.64-1.86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center"/>
          </w:tcPr>
          <w:p w14:paraId="7C4E89CB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0.747</w:t>
            </w:r>
          </w:p>
        </w:tc>
      </w:tr>
    </w:tbl>
    <w:p w14:paraId="38AA6063" w14:textId="77777777" w:rsidR="00047566" w:rsidRPr="00E53D71" w:rsidRDefault="00047566" w:rsidP="00047566">
      <w:pPr>
        <w:rPr>
          <w:rFonts w:cstheme="minorHAnsi"/>
          <w:color w:val="000000" w:themeColor="text1"/>
        </w:rPr>
      </w:pPr>
    </w:p>
    <w:p w14:paraId="5712C806" w14:textId="77777777" w:rsidR="00047566" w:rsidRPr="00E53D71" w:rsidRDefault="00047566" w:rsidP="00047566">
      <w:pPr>
        <w:rPr>
          <w:color w:val="000000" w:themeColor="text1"/>
        </w:rPr>
      </w:pPr>
    </w:p>
    <w:p w14:paraId="06906660" w14:textId="77777777" w:rsidR="00047566" w:rsidRPr="00E53D71" w:rsidRDefault="00047566" w:rsidP="00047566">
      <w:pPr>
        <w:rPr>
          <w:color w:val="000000" w:themeColor="text1"/>
        </w:rPr>
      </w:pPr>
    </w:p>
    <w:p w14:paraId="54AFD034" w14:textId="60143221" w:rsidR="00047566" w:rsidRPr="00E53D71" w:rsidRDefault="00047566" w:rsidP="009E6DD2">
      <w:pPr>
        <w:spacing w:line="480" w:lineRule="auto"/>
        <w:rPr>
          <w:rFonts w:cstheme="minorHAnsi"/>
          <w:b/>
          <w:bCs/>
          <w:color w:val="000000" w:themeColor="text1"/>
          <w:sz w:val="20"/>
          <w:szCs w:val="20"/>
        </w:rPr>
      </w:pPr>
      <w:r w:rsidRPr="00E53D71">
        <w:rPr>
          <w:rFonts w:cstheme="minorHAnsi"/>
          <w:b/>
          <w:bCs/>
          <w:color w:val="000000" w:themeColor="text1"/>
          <w:sz w:val="20"/>
          <w:szCs w:val="20"/>
        </w:rPr>
        <w:t>3</w:t>
      </w:r>
      <w:r w:rsidRPr="00E53D71">
        <w:rPr>
          <w:rFonts w:cstheme="minorHAnsi"/>
          <w:b/>
          <w:bCs/>
          <w:color w:val="000000" w:themeColor="text1"/>
          <w:sz w:val="20"/>
          <w:szCs w:val="20"/>
        </w:rPr>
        <w:t>）</w:t>
      </w:r>
      <w:r w:rsidRPr="00E53D71">
        <w:rPr>
          <w:rFonts w:cstheme="minorHAnsi"/>
          <w:b/>
          <w:bCs/>
          <w:color w:val="000000" w:themeColor="text1"/>
          <w:sz w:val="20"/>
          <w:szCs w:val="20"/>
        </w:rPr>
        <w:t>10 models to analyze the predictive value of acute heart failure for QT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1412"/>
        <w:gridCol w:w="1276"/>
        <w:gridCol w:w="1133"/>
      </w:tblGrid>
      <w:tr w:rsidR="00E53D71" w:rsidRPr="00E53D71" w14:paraId="56AD1BBF" w14:textId="77777777" w:rsidTr="006D0988">
        <w:trPr>
          <w:trHeight w:val="283"/>
        </w:trPr>
        <w:tc>
          <w:tcPr>
            <w:tcW w:w="5529" w:type="dxa"/>
            <w:tcBorders>
              <w:bottom w:val="single" w:sz="4" w:space="0" w:color="auto"/>
            </w:tcBorders>
            <w:vAlign w:val="center"/>
          </w:tcPr>
          <w:p w14:paraId="77D3474F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Models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7F639B87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B529796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1A8E0D9E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E53D71" w:rsidRPr="00E53D71" w14:paraId="42D9F20A" w14:textId="77777777" w:rsidTr="006D0988">
        <w:trPr>
          <w:trHeight w:val="748"/>
        </w:trPr>
        <w:tc>
          <w:tcPr>
            <w:tcW w:w="5529" w:type="dxa"/>
            <w:tcBorders>
              <w:bottom w:val="nil"/>
              <w:right w:val="nil"/>
            </w:tcBorders>
            <w:vAlign w:val="center"/>
          </w:tcPr>
          <w:p w14:paraId="4A0E54D0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1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vAlign w:val="center"/>
          </w:tcPr>
          <w:p w14:paraId="22D89504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4.2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69D9920B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2.90-6.16</w:t>
            </w:r>
          </w:p>
        </w:tc>
        <w:tc>
          <w:tcPr>
            <w:tcW w:w="1133" w:type="dxa"/>
            <w:tcBorders>
              <w:left w:val="nil"/>
              <w:bottom w:val="nil"/>
            </w:tcBorders>
            <w:vAlign w:val="center"/>
          </w:tcPr>
          <w:p w14:paraId="5AC496CC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&lt;</w:t>
            </w:r>
            <w:r w:rsidRPr="00E53D71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53D71" w:rsidRPr="00E53D71" w14:paraId="0A3638F2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3E2752FC" w14:textId="75A7A610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2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Structural heart disease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9E6DD2" w:rsidRPr="00E53D71">
              <w:rPr>
                <w:color w:val="000000" w:themeColor="text1"/>
                <w:sz w:val="20"/>
                <w:szCs w:val="20"/>
              </w:rPr>
              <w:t>COPD</w:t>
            </w:r>
            <w:r w:rsidR="009E6DD2" w:rsidRPr="00E53D71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r w:rsidRPr="00E53D71">
              <w:rPr>
                <w:color w:val="000000" w:themeColor="text1"/>
                <w:sz w:val="20"/>
                <w:szCs w:val="20"/>
              </w:rPr>
              <w:t>, Hypertensio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4FDD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3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F7B3E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2.33-5.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2D17EEF0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&lt;</w:t>
            </w:r>
            <w:r w:rsidRPr="00E53D71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53D71" w:rsidRPr="00E53D71" w14:paraId="106DB814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5D334187" w14:textId="6E63264F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3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Structural heart disease, </w:t>
            </w:r>
            <w:proofErr w:type="spellStart"/>
            <w:r w:rsidR="009E6DD2" w:rsidRPr="00E53D71">
              <w:rPr>
                <w:color w:val="000000" w:themeColor="text1"/>
                <w:sz w:val="20"/>
                <w:szCs w:val="20"/>
              </w:rPr>
              <w:t>COPD</w:t>
            </w:r>
            <w:r w:rsidR="009E6DD2" w:rsidRPr="00E53D71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r w:rsidRPr="00E53D71">
              <w:rPr>
                <w:color w:val="000000" w:themeColor="text1"/>
                <w:sz w:val="20"/>
                <w:szCs w:val="20"/>
              </w:rPr>
              <w:t xml:space="preserve">, Hypertension, </w:t>
            </w:r>
            <w:r w:rsidR="00105B57" w:rsidRPr="00E53D71">
              <w:rPr>
                <w:color w:val="000000" w:themeColor="text1"/>
                <w:sz w:val="20"/>
                <w:szCs w:val="20"/>
              </w:rPr>
              <w:t>Coronary artery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disease, Renal insufficienc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B8EE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3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4309D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2.24-5.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7B79F30A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&lt;</w:t>
            </w:r>
            <w:r w:rsidRPr="00E53D71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53D71" w:rsidRPr="00E53D71" w14:paraId="75C7946C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5C3B8AE4" w14:textId="2FB3C32B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4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C2C6F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3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195D6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2.29-5.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70EE01CA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&lt;</w:t>
            </w:r>
            <w:r w:rsidRPr="00E53D71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53D71" w:rsidRPr="00E53D71" w14:paraId="2A548CC2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0495DE9C" w14:textId="72DA2304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  Model 5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Septic shock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C564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2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64214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76-4.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5201CE4F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&lt;</w:t>
            </w:r>
            <w:r w:rsidRPr="00E53D71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53D71" w:rsidRPr="00E53D71" w14:paraId="155D8C00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08A8C313" w14:textId="47AD0870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6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Septic Shock, Acute renal failur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06626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2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BAD21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44-3.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5DDD7EFD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&lt;</w:t>
            </w:r>
            <w:r w:rsidRPr="00E53D71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53D71" w:rsidRPr="00E53D71" w14:paraId="329952F3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40D0988B" w14:textId="5ACDB688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7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Septic Shock, Acute renal failu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Acute respiratory failure, Acute liver failur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8DD59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0526F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14-2.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12F74185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E53D71" w:rsidRPr="00E53D71" w14:paraId="0BC678C6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3F1000A1" w14:textId="5939FE2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8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Septic shock, Acute renal failu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Acute respiratory failure, Acute liver failure, Gram-negative bacter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4FDD9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B541C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15-2.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55968DB0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E53D71" w:rsidRPr="00E53D71" w14:paraId="2A9543C1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5814039E" w14:textId="1B01377E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9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Septic shock, Acute renal failu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Acute respiratory failure, Acute liver failure, Gram-negative bacteria, Lung infectio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BAD60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701B6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19-2.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0C2961B0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047566" w:rsidRPr="00E53D71" w14:paraId="372F13F3" w14:textId="77777777" w:rsidTr="006D0988">
        <w:trPr>
          <w:trHeight w:val="748"/>
        </w:trPr>
        <w:tc>
          <w:tcPr>
            <w:tcW w:w="5529" w:type="dxa"/>
            <w:tcBorders>
              <w:top w:val="nil"/>
              <w:right w:val="nil"/>
            </w:tcBorders>
            <w:vAlign w:val="center"/>
          </w:tcPr>
          <w:p w14:paraId="3B54FA09" w14:textId="79532A15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10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Hypertension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Septic shock, Acute renal failu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Acute respiratory failure, Acute liver failure, Gram-negative bacteria, Lung infection, </w:t>
            </w:r>
            <w:r w:rsidR="009E6DD2" w:rsidRPr="00E53D71">
              <w:rPr>
                <w:color w:val="000000" w:themeColor="text1"/>
                <w:sz w:val="20"/>
                <w:szCs w:val="20"/>
              </w:rPr>
              <w:t xml:space="preserve">white cell count, neutrophil, </w:t>
            </w:r>
            <w:proofErr w:type="spellStart"/>
            <w:r w:rsidR="009E6DD2" w:rsidRPr="00E53D71">
              <w:rPr>
                <w:color w:val="000000" w:themeColor="text1"/>
                <w:sz w:val="20"/>
                <w:szCs w:val="20"/>
              </w:rPr>
              <w:t>CRP</w:t>
            </w:r>
            <w:r w:rsidR="009E6DD2" w:rsidRPr="00E53D71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  <w:r w:rsidR="009E6DD2" w:rsidRPr="00E53D71">
              <w:rPr>
                <w:color w:val="000000" w:themeColor="text1"/>
                <w:sz w:val="20"/>
                <w:szCs w:val="20"/>
              </w:rPr>
              <w:t>, albumin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vAlign w:val="center"/>
          </w:tcPr>
          <w:p w14:paraId="46090A94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2.0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3E7AB67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13-3.77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center"/>
          </w:tcPr>
          <w:p w14:paraId="49A76DE0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0.018</w:t>
            </w:r>
          </w:p>
        </w:tc>
      </w:tr>
    </w:tbl>
    <w:p w14:paraId="241D287F" w14:textId="77777777" w:rsidR="00047566" w:rsidRPr="00E53D71" w:rsidRDefault="00047566" w:rsidP="00047566">
      <w:pPr>
        <w:rPr>
          <w:color w:val="000000" w:themeColor="text1"/>
        </w:rPr>
      </w:pPr>
    </w:p>
    <w:p w14:paraId="67521341" w14:textId="77777777" w:rsidR="00047566" w:rsidRPr="00E53D71" w:rsidRDefault="00047566" w:rsidP="00047566">
      <w:pPr>
        <w:rPr>
          <w:color w:val="000000" w:themeColor="text1"/>
        </w:rPr>
      </w:pPr>
    </w:p>
    <w:p w14:paraId="33402247" w14:textId="18D7BC90" w:rsidR="00047566" w:rsidRPr="00E53D71" w:rsidRDefault="00047566" w:rsidP="009E6DD2">
      <w:pPr>
        <w:spacing w:line="480" w:lineRule="auto"/>
        <w:rPr>
          <w:rFonts w:cstheme="minorHAnsi"/>
          <w:b/>
          <w:bCs/>
          <w:color w:val="000000" w:themeColor="text1"/>
          <w:sz w:val="20"/>
          <w:szCs w:val="20"/>
        </w:rPr>
      </w:pPr>
      <w:r w:rsidRPr="00E53D71">
        <w:rPr>
          <w:rFonts w:cstheme="minorHAnsi"/>
          <w:b/>
          <w:bCs/>
          <w:color w:val="000000" w:themeColor="text1"/>
          <w:sz w:val="20"/>
          <w:szCs w:val="20"/>
        </w:rPr>
        <w:t>4</w:t>
      </w:r>
      <w:r w:rsidRPr="00E53D71">
        <w:rPr>
          <w:rFonts w:cstheme="minorHAnsi"/>
          <w:b/>
          <w:bCs/>
          <w:color w:val="000000" w:themeColor="text1"/>
          <w:sz w:val="20"/>
          <w:szCs w:val="20"/>
        </w:rPr>
        <w:t>）</w:t>
      </w:r>
      <w:r w:rsidRPr="00E53D71">
        <w:rPr>
          <w:rFonts w:cstheme="minorHAnsi"/>
          <w:b/>
          <w:bCs/>
          <w:color w:val="000000" w:themeColor="text1"/>
          <w:sz w:val="20"/>
          <w:szCs w:val="20"/>
        </w:rPr>
        <w:t>10 models to analyze the predictive value of acute renal failure for QT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1412"/>
        <w:gridCol w:w="1276"/>
        <w:gridCol w:w="1133"/>
      </w:tblGrid>
      <w:tr w:rsidR="00E53D71" w:rsidRPr="00E53D71" w14:paraId="19B33DB0" w14:textId="77777777" w:rsidTr="006D0988">
        <w:trPr>
          <w:trHeight w:val="283"/>
        </w:trPr>
        <w:tc>
          <w:tcPr>
            <w:tcW w:w="5529" w:type="dxa"/>
            <w:tcBorders>
              <w:bottom w:val="single" w:sz="4" w:space="0" w:color="auto"/>
            </w:tcBorders>
            <w:vAlign w:val="center"/>
          </w:tcPr>
          <w:p w14:paraId="3E6FC20E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Models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607458C5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A7E548E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0B7EC75F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E53D71" w:rsidRPr="00E53D71" w14:paraId="4AF2C5DC" w14:textId="77777777" w:rsidTr="006D0988">
        <w:trPr>
          <w:trHeight w:val="748"/>
        </w:trPr>
        <w:tc>
          <w:tcPr>
            <w:tcW w:w="5529" w:type="dxa"/>
            <w:tcBorders>
              <w:bottom w:val="nil"/>
              <w:right w:val="nil"/>
            </w:tcBorders>
            <w:vAlign w:val="center"/>
          </w:tcPr>
          <w:p w14:paraId="0C5248EE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1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vAlign w:val="center"/>
          </w:tcPr>
          <w:p w14:paraId="4BC48A95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3.3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4E0551D7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2.44-4.68</w:t>
            </w:r>
          </w:p>
        </w:tc>
        <w:tc>
          <w:tcPr>
            <w:tcW w:w="1133" w:type="dxa"/>
            <w:tcBorders>
              <w:left w:val="nil"/>
              <w:bottom w:val="nil"/>
            </w:tcBorders>
            <w:vAlign w:val="center"/>
          </w:tcPr>
          <w:p w14:paraId="3D218B88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&lt;</w:t>
            </w:r>
            <w:r w:rsidRPr="00E53D71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53D71" w:rsidRPr="00E53D71" w14:paraId="6C9527D3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5E9D6083" w14:textId="7AAC1580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2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Structural heart disease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9E6DD2" w:rsidRPr="00E53D71">
              <w:rPr>
                <w:color w:val="000000" w:themeColor="text1"/>
                <w:sz w:val="20"/>
                <w:szCs w:val="20"/>
              </w:rPr>
              <w:t>COPD</w:t>
            </w:r>
            <w:r w:rsidR="009E6DD2" w:rsidRPr="00E53D71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r w:rsidRPr="00E53D71">
              <w:rPr>
                <w:color w:val="000000" w:themeColor="text1"/>
                <w:sz w:val="20"/>
                <w:szCs w:val="20"/>
              </w:rPr>
              <w:t>, Hypertensio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C6864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3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DA642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2.29-4.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4C301B53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D71" w:rsidRPr="00E53D71" w14:paraId="5B7A5FB4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3125C057" w14:textId="5A87132F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3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Structural heart disease, </w:t>
            </w:r>
            <w:proofErr w:type="spellStart"/>
            <w:r w:rsidR="009E6DD2" w:rsidRPr="00E53D71">
              <w:rPr>
                <w:color w:val="000000" w:themeColor="text1"/>
                <w:sz w:val="20"/>
                <w:szCs w:val="20"/>
              </w:rPr>
              <w:t>COPD</w:t>
            </w:r>
            <w:r w:rsidR="009E6DD2" w:rsidRPr="00E53D71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r w:rsidRPr="00E53D71">
              <w:rPr>
                <w:color w:val="000000" w:themeColor="text1"/>
                <w:sz w:val="20"/>
                <w:szCs w:val="20"/>
              </w:rPr>
              <w:t xml:space="preserve">, Hypertension, </w:t>
            </w:r>
            <w:r w:rsidR="00105B57" w:rsidRPr="00E53D71">
              <w:rPr>
                <w:color w:val="000000" w:themeColor="text1"/>
                <w:sz w:val="20"/>
                <w:szCs w:val="20"/>
              </w:rPr>
              <w:t>Coronary artery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disease, Renal insufficiency,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098A8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3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30B5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2.34-4.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52427B20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D71" w:rsidRPr="00E53D71" w14:paraId="712B6B38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00B65782" w14:textId="0A427D80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4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C4E8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3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D857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2.21-4.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5BCD61BD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D71" w:rsidRPr="00E53D71" w14:paraId="3D82F38E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29BD4233" w14:textId="17D29432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  Model 5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Septic shock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65EF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2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05FA3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54-3.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72F1B393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D71" w:rsidRPr="00E53D71" w14:paraId="3E8FF547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63C670AA" w14:textId="089D834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6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Septic shock, Acute heart failur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210B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836F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27-2.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6343E408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53D71" w:rsidRPr="00E53D71" w14:paraId="2FE0E632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33C16DA0" w14:textId="36D85C78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7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Septic shock, Acute heart failu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Acute respiratory failure, Acute liver failur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75BE2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CAEE4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10-2.4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0EBE26BD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E53D71" w:rsidRPr="00E53D71" w14:paraId="075909DE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61EBD538" w14:textId="75FAD0AE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8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Septic shock, Acute heart failu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Acute respiratory failure, Acute liver failure, Gram-negative bacter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FA301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D3928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09-2.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47865433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E53D71" w:rsidRPr="00E53D71" w14:paraId="3D38ADF5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7DDC2BE3" w14:textId="3EA1791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9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Septic shock, Acute heart failu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Acute respiratory failure, Acute liver failure, Gram-negative bacteria, Lung infectio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CA40C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0825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08-2.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460B5E97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047566" w:rsidRPr="00E53D71" w14:paraId="1A7BB43C" w14:textId="77777777" w:rsidTr="006D0988">
        <w:trPr>
          <w:trHeight w:val="748"/>
        </w:trPr>
        <w:tc>
          <w:tcPr>
            <w:tcW w:w="5529" w:type="dxa"/>
            <w:tcBorders>
              <w:top w:val="nil"/>
              <w:right w:val="nil"/>
            </w:tcBorders>
            <w:vAlign w:val="center"/>
          </w:tcPr>
          <w:p w14:paraId="42766772" w14:textId="531E306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10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Hypertension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Septic shock, Acute heart failu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Acute respiratory failure, Acute liver failure, Gram-negative bacteria, Lung infection, </w:t>
            </w:r>
            <w:r w:rsidR="009E6DD2" w:rsidRPr="00E53D71">
              <w:rPr>
                <w:color w:val="000000" w:themeColor="text1"/>
                <w:sz w:val="20"/>
                <w:szCs w:val="20"/>
              </w:rPr>
              <w:t xml:space="preserve">white cell count, neutrophil, </w:t>
            </w:r>
            <w:proofErr w:type="spellStart"/>
            <w:r w:rsidR="009E6DD2" w:rsidRPr="00E53D71">
              <w:rPr>
                <w:color w:val="000000" w:themeColor="text1"/>
                <w:sz w:val="20"/>
                <w:szCs w:val="20"/>
              </w:rPr>
              <w:t>CRP</w:t>
            </w:r>
            <w:r w:rsidR="009E6DD2" w:rsidRPr="00E53D71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  <w:r w:rsidR="009E6DD2" w:rsidRPr="00E53D71">
              <w:rPr>
                <w:color w:val="000000" w:themeColor="text1"/>
                <w:sz w:val="20"/>
                <w:szCs w:val="20"/>
              </w:rPr>
              <w:t>, albumin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vAlign w:val="center"/>
          </w:tcPr>
          <w:p w14:paraId="536B5947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584CE2F7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00-2.81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center"/>
          </w:tcPr>
          <w:p w14:paraId="18AC0655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0.048</w:t>
            </w:r>
          </w:p>
        </w:tc>
      </w:tr>
    </w:tbl>
    <w:p w14:paraId="16BE34F8" w14:textId="77777777" w:rsidR="00047566" w:rsidRPr="00E53D71" w:rsidRDefault="00047566" w:rsidP="00047566">
      <w:pPr>
        <w:rPr>
          <w:color w:val="000000" w:themeColor="text1"/>
        </w:rPr>
      </w:pPr>
    </w:p>
    <w:p w14:paraId="0C4CDBBE" w14:textId="77777777" w:rsidR="00047566" w:rsidRPr="00E53D71" w:rsidRDefault="00047566" w:rsidP="00047566">
      <w:pPr>
        <w:rPr>
          <w:color w:val="000000" w:themeColor="text1"/>
        </w:rPr>
      </w:pPr>
    </w:p>
    <w:p w14:paraId="5F847C1A" w14:textId="27699C55" w:rsidR="00047566" w:rsidRPr="00E53D71" w:rsidRDefault="00047566" w:rsidP="009E6DD2">
      <w:pPr>
        <w:spacing w:line="480" w:lineRule="auto"/>
        <w:rPr>
          <w:rFonts w:cstheme="minorHAnsi"/>
          <w:b/>
          <w:bCs/>
          <w:color w:val="000000" w:themeColor="text1"/>
          <w:sz w:val="20"/>
          <w:szCs w:val="20"/>
        </w:rPr>
      </w:pPr>
      <w:r w:rsidRPr="00E53D71">
        <w:rPr>
          <w:rFonts w:cstheme="minorHAnsi"/>
          <w:b/>
          <w:bCs/>
          <w:color w:val="000000" w:themeColor="text1"/>
          <w:sz w:val="20"/>
          <w:szCs w:val="20"/>
        </w:rPr>
        <w:t>5</w:t>
      </w:r>
      <w:r w:rsidRPr="00E53D71">
        <w:rPr>
          <w:rFonts w:cstheme="minorHAnsi"/>
          <w:b/>
          <w:bCs/>
          <w:color w:val="000000" w:themeColor="text1"/>
          <w:sz w:val="20"/>
          <w:szCs w:val="20"/>
        </w:rPr>
        <w:t>）</w:t>
      </w:r>
      <w:r w:rsidRPr="00E53D71">
        <w:rPr>
          <w:rFonts w:cstheme="minorHAnsi"/>
          <w:b/>
          <w:bCs/>
          <w:color w:val="000000" w:themeColor="text1"/>
          <w:sz w:val="20"/>
          <w:szCs w:val="20"/>
        </w:rPr>
        <w:t>10 models to analyze the predictive value of acute respiratory failure for QT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1412"/>
        <w:gridCol w:w="1276"/>
        <w:gridCol w:w="1133"/>
      </w:tblGrid>
      <w:tr w:rsidR="00E53D71" w:rsidRPr="00E53D71" w14:paraId="0B48484E" w14:textId="77777777" w:rsidTr="006D0988">
        <w:trPr>
          <w:trHeight w:val="283"/>
        </w:trPr>
        <w:tc>
          <w:tcPr>
            <w:tcW w:w="5529" w:type="dxa"/>
            <w:tcBorders>
              <w:bottom w:val="single" w:sz="4" w:space="0" w:color="auto"/>
            </w:tcBorders>
            <w:vAlign w:val="center"/>
          </w:tcPr>
          <w:p w14:paraId="7899E74E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Models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434B90D3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4FFC14C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22A767DD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E53D71" w:rsidRPr="00E53D71" w14:paraId="27301E85" w14:textId="77777777" w:rsidTr="006D0988">
        <w:trPr>
          <w:trHeight w:val="748"/>
        </w:trPr>
        <w:tc>
          <w:tcPr>
            <w:tcW w:w="5529" w:type="dxa"/>
            <w:tcBorders>
              <w:bottom w:val="nil"/>
              <w:right w:val="nil"/>
            </w:tcBorders>
            <w:vAlign w:val="center"/>
          </w:tcPr>
          <w:p w14:paraId="6F0A8298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1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vAlign w:val="center"/>
          </w:tcPr>
          <w:p w14:paraId="0140EC25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4.8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32B002B6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3.50-6.70</w:t>
            </w:r>
          </w:p>
        </w:tc>
        <w:tc>
          <w:tcPr>
            <w:tcW w:w="1133" w:type="dxa"/>
            <w:tcBorders>
              <w:left w:val="nil"/>
              <w:bottom w:val="nil"/>
            </w:tcBorders>
            <w:vAlign w:val="center"/>
          </w:tcPr>
          <w:p w14:paraId="2564CD99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D71" w:rsidRPr="00E53D71" w14:paraId="19DD50C1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7C0F8B6C" w14:textId="68A12D13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2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Structural heart disease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9E6DD2" w:rsidRPr="00E53D71">
              <w:rPr>
                <w:color w:val="000000" w:themeColor="text1"/>
                <w:sz w:val="20"/>
                <w:szCs w:val="20"/>
              </w:rPr>
              <w:t>COPD</w:t>
            </w:r>
            <w:r w:rsidR="009E6DD2" w:rsidRPr="00E53D71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r w:rsidRPr="00E53D71">
              <w:rPr>
                <w:color w:val="000000" w:themeColor="text1"/>
                <w:sz w:val="20"/>
                <w:szCs w:val="20"/>
              </w:rPr>
              <w:t>, Hypertensio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4B224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4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319EB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3.10-6.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34D63C8A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D71" w:rsidRPr="00E53D71" w14:paraId="7BFE518B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5A6FAEB0" w14:textId="5FB29D8A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3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Structural heart disease, </w:t>
            </w:r>
            <w:proofErr w:type="spellStart"/>
            <w:r w:rsidR="009E6DD2" w:rsidRPr="00E53D71">
              <w:rPr>
                <w:color w:val="000000" w:themeColor="text1"/>
                <w:sz w:val="20"/>
                <w:szCs w:val="20"/>
              </w:rPr>
              <w:t>COPD</w:t>
            </w:r>
            <w:r w:rsidR="009E6DD2" w:rsidRPr="00E53D71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r w:rsidRPr="00E53D71">
              <w:rPr>
                <w:color w:val="000000" w:themeColor="text1"/>
                <w:sz w:val="20"/>
                <w:szCs w:val="20"/>
              </w:rPr>
              <w:t xml:space="preserve">, Hypertension, </w:t>
            </w:r>
            <w:r w:rsidR="00105B57" w:rsidRPr="00E53D71">
              <w:rPr>
                <w:color w:val="000000" w:themeColor="text1"/>
                <w:sz w:val="20"/>
                <w:szCs w:val="20"/>
              </w:rPr>
              <w:t>Coronary artery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disease, Renal insufficiency,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8715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4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3EEBF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3.13-6.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016ADF1F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D71" w:rsidRPr="00E53D71" w14:paraId="504062ED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668B44EB" w14:textId="47864E5A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4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FE7AE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4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BECD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3.06-5.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10EF87FB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D71" w:rsidRPr="00E53D71" w14:paraId="10DE4664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51200785" w14:textId="71EB7828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5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Septic shock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68F5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3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7191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2.20-4.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2E51BD77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D71" w:rsidRPr="00E53D71" w14:paraId="73D707BF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3A3F1ABC" w14:textId="604A82A9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6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Septic shock, Acute heart failur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5ED0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2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1419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88-4.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7A42E84F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D71" w:rsidRPr="00E53D71" w14:paraId="5E14C30C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1B511D8E" w14:textId="41242C0A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7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Septic shock, Acute heart failu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Acute renal failure, Acute liver failur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78B1C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2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05F53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75-3.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26E5EF29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D71" w:rsidRPr="00E53D71" w14:paraId="1C24F664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5D8B8451" w14:textId="40DD9891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8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Septic shock, Acute heart failu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Acute renal failure, Acute liver failure, Gram-negative bacter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F2EA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2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6CC88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78-3.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721148DB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D71" w:rsidRPr="00E53D71" w14:paraId="1E92AE21" w14:textId="77777777" w:rsidTr="006D0988">
        <w:trPr>
          <w:trHeight w:val="748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510D2555" w14:textId="06026AF8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9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Septic shock, Acute heart failu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Acute renal failure, Acute liver failure, Gram-negative bacteria, Lung infectio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E00E7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2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55B49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94-4.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329BD04B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47566" w:rsidRPr="00E53D71" w14:paraId="089BC779" w14:textId="77777777" w:rsidTr="006D0988">
        <w:trPr>
          <w:trHeight w:val="748"/>
        </w:trPr>
        <w:tc>
          <w:tcPr>
            <w:tcW w:w="5529" w:type="dxa"/>
            <w:tcBorders>
              <w:top w:val="nil"/>
              <w:right w:val="nil"/>
            </w:tcBorders>
            <w:vAlign w:val="center"/>
          </w:tcPr>
          <w:p w14:paraId="7C2EFC81" w14:textId="039907AE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 xml:space="preserve">Model 10: adjusted for 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Body surface area</w:t>
            </w:r>
            <w:r w:rsidRPr="00E53D7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Hypertension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Structural heart disease, </w:t>
            </w:r>
            <w:r w:rsidR="00E90CA2" w:rsidRPr="00E53D71">
              <w:rPr>
                <w:color w:val="000000" w:themeColor="text1"/>
                <w:sz w:val="20"/>
                <w:szCs w:val="20"/>
              </w:rPr>
              <w:t>Charlson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 sco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>Septic shock, Acute heart failure,</w:t>
            </w:r>
            <w:r w:rsidRPr="00E53D71">
              <w:rPr>
                <w:color w:val="000000" w:themeColor="text1"/>
              </w:rPr>
              <w:t xml:space="preserve"> </w:t>
            </w:r>
            <w:r w:rsidRPr="00E53D71">
              <w:rPr>
                <w:color w:val="000000" w:themeColor="text1"/>
                <w:sz w:val="20"/>
                <w:szCs w:val="20"/>
              </w:rPr>
              <w:t xml:space="preserve">Acute renal failure, Acute liver failure, Gram-negative bacteria, Lung infection, </w:t>
            </w:r>
            <w:r w:rsidR="009E6DD2" w:rsidRPr="00E53D71">
              <w:rPr>
                <w:color w:val="000000" w:themeColor="text1"/>
                <w:sz w:val="20"/>
                <w:szCs w:val="20"/>
              </w:rPr>
              <w:t xml:space="preserve">white cell count, neutrophil, </w:t>
            </w:r>
            <w:proofErr w:type="spellStart"/>
            <w:r w:rsidR="009E6DD2" w:rsidRPr="00E53D71">
              <w:rPr>
                <w:color w:val="000000" w:themeColor="text1"/>
                <w:sz w:val="20"/>
                <w:szCs w:val="20"/>
              </w:rPr>
              <w:t>CRP</w:t>
            </w:r>
            <w:r w:rsidR="009E6DD2" w:rsidRPr="00E53D71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  <w:r w:rsidR="009E6DD2" w:rsidRPr="00E53D71">
              <w:rPr>
                <w:color w:val="000000" w:themeColor="text1"/>
                <w:sz w:val="20"/>
                <w:szCs w:val="20"/>
              </w:rPr>
              <w:t>, albumin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vAlign w:val="center"/>
          </w:tcPr>
          <w:p w14:paraId="3199DCDF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2.2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6BB2229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1.30-3.93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center"/>
          </w:tcPr>
          <w:p w14:paraId="041A8638" w14:textId="77777777" w:rsidR="00047566" w:rsidRPr="00E53D71" w:rsidRDefault="00047566" w:rsidP="006D0988">
            <w:pPr>
              <w:rPr>
                <w:color w:val="000000" w:themeColor="text1"/>
                <w:sz w:val="20"/>
                <w:szCs w:val="20"/>
              </w:rPr>
            </w:pPr>
            <w:r w:rsidRPr="00E53D71">
              <w:rPr>
                <w:color w:val="000000" w:themeColor="text1"/>
                <w:sz w:val="20"/>
                <w:szCs w:val="20"/>
              </w:rPr>
              <w:t>0.004</w:t>
            </w:r>
          </w:p>
        </w:tc>
      </w:tr>
    </w:tbl>
    <w:p w14:paraId="51E7AC43" w14:textId="77777777" w:rsidR="009E6DD2" w:rsidRPr="00E53D71" w:rsidRDefault="009E6DD2" w:rsidP="009E6DD2">
      <w:pPr>
        <w:pStyle w:val="ListParagraph"/>
        <w:spacing w:after="120"/>
        <w:rPr>
          <w:rFonts w:ascii="Calibri" w:hAnsi="Calibri" w:cs="Calibri"/>
          <w:color w:val="000000" w:themeColor="text1"/>
          <w:sz w:val="20"/>
          <w:szCs w:val="20"/>
        </w:rPr>
      </w:pPr>
    </w:p>
    <w:p w14:paraId="07F8B58A" w14:textId="77777777" w:rsidR="009E6DD2" w:rsidRPr="00E53D71" w:rsidRDefault="009E6DD2" w:rsidP="009E6DD2">
      <w:pPr>
        <w:pStyle w:val="ListParagraph"/>
        <w:numPr>
          <w:ilvl w:val="0"/>
          <w:numId w:val="1"/>
        </w:numPr>
        <w:spacing w:after="120"/>
        <w:rPr>
          <w:rFonts w:ascii="Calibri" w:hAnsi="Calibri" w:cs="Calibri"/>
          <w:color w:val="000000" w:themeColor="text1"/>
          <w:sz w:val="20"/>
          <w:szCs w:val="20"/>
        </w:rPr>
      </w:pPr>
      <w:r w:rsidRPr="00E53D71">
        <w:rPr>
          <w:rFonts w:ascii="Calibri" w:hAnsi="Calibri" w:cs="Calibri"/>
          <w:color w:val="000000" w:themeColor="text1"/>
          <w:sz w:val="20"/>
          <w:szCs w:val="20"/>
        </w:rPr>
        <w:t>QTP=QT prolongation</w:t>
      </w:r>
    </w:p>
    <w:p w14:paraId="2556BABD" w14:textId="77777777" w:rsidR="009E6DD2" w:rsidRPr="00E53D71" w:rsidRDefault="009E6DD2" w:rsidP="009E6DD2">
      <w:pPr>
        <w:pStyle w:val="ListParagraph"/>
        <w:numPr>
          <w:ilvl w:val="0"/>
          <w:numId w:val="1"/>
        </w:numPr>
        <w:spacing w:after="120"/>
        <w:rPr>
          <w:rFonts w:ascii="Calibri" w:hAnsi="Calibri" w:cs="Calibri"/>
          <w:color w:val="000000" w:themeColor="text1"/>
          <w:sz w:val="20"/>
          <w:szCs w:val="20"/>
        </w:rPr>
      </w:pPr>
      <w:r w:rsidRPr="00E53D71">
        <w:rPr>
          <w:rFonts w:ascii="Calibri" w:hAnsi="Calibri" w:cs="Calibri"/>
          <w:color w:val="000000" w:themeColor="text1"/>
          <w:sz w:val="20"/>
          <w:szCs w:val="20"/>
        </w:rPr>
        <w:t>COPD=chronic obstructive pulmonary disease.</w:t>
      </w:r>
    </w:p>
    <w:p w14:paraId="2F529C5C" w14:textId="77777777" w:rsidR="009E6DD2" w:rsidRPr="00E53D71" w:rsidRDefault="009E6DD2" w:rsidP="009E6DD2">
      <w:pPr>
        <w:pStyle w:val="ListParagraph"/>
        <w:numPr>
          <w:ilvl w:val="0"/>
          <w:numId w:val="1"/>
        </w:numPr>
        <w:spacing w:after="120"/>
        <w:rPr>
          <w:rFonts w:ascii="Calibri" w:hAnsi="Calibri" w:cs="Calibri"/>
          <w:color w:val="000000" w:themeColor="text1"/>
          <w:sz w:val="20"/>
          <w:szCs w:val="20"/>
        </w:rPr>
      </w:pPr>
      <w:r w:rsidRPr="00E53D71">
        <w:rPr>
          <w:rFonts w:ascii="Calibri" w:hAnsi="Calibri" w:cs="Calibri"/>
          <w:color w:val="000000" w:themeColor="text1"/>
          <w:sz w:val="20"/>
          <w:szCs w:val="20"/>
        </w:rPr>
        <w:t>SOFA=sequential organ failure assessment</w:t>
      </w:r>
    </w:p>
    <w:p w14:paraId="44EA025A" w14:textId="079743B8" w:rsidR="00E602D1" w:rsidRPr="00E53D71" w:rsidRDefault="009E6DD2" w:rsidP="009E6DD2">
      <w:pPr>
        <w:pStyle w:val="ListParagraph"/>
        <w:numPr>
          <w:ilvl w:val="0"/>
          <w:numId w:val="1"/>
        </w:numPr>
        <w:spacing w:after="120"/>
        <w:rPr>
          <w:rFonts w:ascii="Calibri" w:hAnsi="Calibri" w:cs="Calibri"/>
          <w:color w:val="000000" w:themeColor="text1"/>
          <w:sz w:val="20"/>
          <w:szCs w:val="20"/>
        </w:rPr>
      </w:pPr>
      <w:r w:rsidRPr="00E53D71">
        <w:rPr>
          <w:rFonts w:ascii="Calibri" w:hAnsi="Calibri" w:cs="Calibri"/>
          <w:color w:val="000000" w:themeColor="text1"/>
          <w:sz w:val="20"/>
          <w:szCs w:val="20"/>
        </w:rPr>
        <w:t>CRP=C-reaction protein</w:t>
      </w:r>
    </w:p>
    <w:sectPr w:rsidR="00E602D1" w:rsidRPr="00E53D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7162B8"/>
    <w:multiLevelType w:val="hybridMultilevel"/>
    <w:tmpl w:val="109C6D08"/>
    <w:lvl w:ilvl="0" w:tplc="3344392C">
      <w:start w:val="1"/>
      <w:numFmt w:val="lowerLetter"/>
      <w:lvlText w:val="%1."/>
      <w:lvlJc w:val="left"/>
      <w:pPr>
        <w:ind w:left="720" w:hanging="360"/>
      </w:pPr>
      <w:rPr>
        <w:rFonts w:ascii="Calibri" w:eastAsiaTheme="minorEastAsia" w:hAnsi="Calibri" w:cs="Calibr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26842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2D1"/>
    <w:rsid w:val="00047566"/>
    <w:rsid w:val="00105B57"/>
    <w:rsid w:val="00295D5F"/>
    <w:rsid w:val="0047558F"/>
    <w:rsid w:val="005F6883"/>
    <w:rsid w:val="009420E6"/>
    <w:rsid w:val="009E6DD2"/>
    <w:rsid w:val="00C070F2"/>
    <w:rsid w:val="00E53D71"/>
    <w:rsid w:val="00E602D1"/>
    <w:rsid w:val="00E90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5E105C"/>
  <w15:chartTrackingRefBased/>
  <w15:docId w15:val="{BE44FC56-877D-7548-8534-55B869DA5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E602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6D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0</Words>
  <Characters>7469</Characters>
  <Application>Microsoft Office Word</Application>
  <DocSecurity>0</DocSecurity>
  <Lines>62</Lines>
  <Paragraphs>17</Paragraphs>
  <ScaleCrop>false</ScaleCrop>
  <Company/>
  <LinksUpToDate>false</LinksUpToDate>
  <CharactersWithSpaces>8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zhuo Liu</dc:creator>
  <cp:keywords/>
  <dc:description/>
  <cp:lastModifiedBy>Nanqing Xiong</cp:lastModifiedBy>
  <cp:revision>2</cp:revision>
  <dcterms:created xsi:type="dcterms:W3CDTF">2024-03-13T06:15:00Z</dcterms:created>
  <dcterms:modified xsi:type="dcterms:W3CDTF">2024-03-13T06:15:00Z</dcterms:modified>
</cp:coreProperties>
</file>